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46369" w14:textId="1BA1017D" w:rsidR="000C52AA" w:rsidRDefault="006B6D39">
      <w:pPr>
        <w:rPr>
          <w:rFonts w:ascii="Times New Roman" w:hAnsi="Times New Roman" w:cs="Times New Roman"/>
          <w:b/>
          <w:sz w:val="28"/>
        </w:rPr>
      </w:pPr>
      <w:bookmarkStart w:id="0" w:name="_GoBack"/>
      <w:r w:rsidRPr="006B6D39">
        <w:rPr>
          <w:rFonts w:ascii="Times New Roman" w:hAnsi="Times New Roman" w:cs="Times New Roman"/>
          <w:b/>
          <w:sz w:val="28"/>
        </w:rPr>
        <w:t>Table S1</w:t>
      </w:r>
      <w:r>
        <w:rPr>
          <w:rFonts w:ascii="Times New Roman" w:hAnsi="Times New Roman" w:cs="Times New Roman"/>
          <w:b/>
          <w:sz w:val="28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8"/>
        </w:rPr>
        <w:t xml:space="preserve">Primer </w:t>
      </w:r>
      <w:r w:rsidR="001262B2">
        <w:rPr>
          <w:rFonts w:ascii="Times New Roman" w:hAnsi="Times New Roman" w:cs="Times New Roman"/>
          <w:b/>
          <w:sz w:val="28"/>
        </w:rPr>
        <w:t>sequences</w:t>
      </w:r>
      <w:r>
        <w:rPr>
          <w:rFonts w:ascii="Times New Roman" w:hAnsi="Times New Roman" w:cs="Times New Roman"/>
          <w:b/>
          <w:sz w:val="28"/>
        </w:rPr>
        <w:t xml:space="preserve"> used in </w:t>
      </w:r>
      <w:proofErr w:type="spellStart"/>
      <w:r w:rsidR="001262B2">
        <w:rPr>
          <w:rFonts w:ascii="Times New Roman" w:hAnsi="Times New Roman" w:cs="Times New Roman"/>
          <w:b/>
          <w:sz w:val="28"/>
        </w:rPr>
        <w:t>q</w:t>
      </w:r>
      <w:r>
        <w:rPr>
          <w:rFonts w:ascii="Times New Roman" w:hAnsi="Times New Roman" w:cs="Times New Roman"/>
          <w:b/>
          <w:sz w:val="28"/>
        </w:rPr>
        <w:t>RT</w:t>
      </w:r>
      <w:proofErr w:type="spellEnd"/>
      <w:r>
        <w:rPr>
          <w:rFonts w:ascii="Times New Roman" w:hAnsi="Times New Roman" w:cs="Times New Roman"/>
          <w:b/>
          <w:sz w:val="28"/>
        </w:rPr>
        <w:t>-PCR.</w:t>
      </w:r>
      <w:proofErr w:type="gramEnd"/>
    </w:p>
    <w:bookmarkEnd w:id="0"/>
    <w:p w14:paraId="45369261" w14:textId="77777777" w:rsidR="006B6D39" w:rsidRDefault="006B6D39">
      <w:pPr>
        <w:rPr>
          <w:rFonts w:ascii="Times New Roman" w:hAnsi="Times New Roman" w:cs="Times New Roman"/>
          <w:b/>
          <w:sz w:val="28"/>
        </w:rPr>
      </w:pPr>
    </w:p>
    <w:tbl>
      <w:tblPr>
        <w:tblW w:w="5340" w:type="dxa"/>
        <w:tblInd w:w="93" w:type="dxa"/>
        <w:tblLook w:val="04A0" w:firstRow="1" w:lastRow="0" w:firstColumn="1" w:lastColumn="0" w:noHBand="0" w:noVBand="1"/>
      </w:tblPr>
      <w:tblGrid>
        <w:gridCol w:w="1100"/>
        <w:gridCol w:w="894"/>
        <w:gridCol w:w="3484"/>
      </w:tblGrid>
      <w:tr w:rsidR="006B6D39" w:rsidRPr="006B6D39" w14:paraId="3F8D6B1F" w14:textId="77777777" w:rsidTr="007821F5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9A67E8" w14:textId="30A4F059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39112DD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5'- 3'</w:t>
            </w:r>
          </w:p>
        </w:tc>
      </w:tr>
      <w:tr w:rsidR="006B6D39" w:rsidRPr="006B6D39" w14:paraId="6D7597F9" w14:textId="77777777" w:rsidTr="007821F5">
        <w:trPr>
          <w:trHeight w:val="300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535F00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40" w:type="dxa"/>
            <w:gridSpan w:val="2"/>
            <w:vMerge/>
            <w:vAlign w:val="center"/>
            <w:hideMark/>
          </w:tcPr>
          <w:p w14:paraId="2C705B91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B6D39" w:rsidRPr="006B6D39" w14:paraId="67E75AA3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5354248A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3B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0AB05A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5B1C4DF3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TGTAACTGTCTCTGTAAG </w:t>
            </w:r>
          </w:p>
        </w:tc>
      </w:tr>
      <w:tr w:rsidR="006B6D39" w:rsidRPr="006B6D39" w14:paraId="33FFBD93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318D069E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A43A85A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609E4D13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TTCTGTTGCTGTTGTC </w:t>
            </w:r>
          </w:p>
        </w:tc>
      </w:tr>
      <w:tr w:rsidR="006B6D39" w:rsidRPr="006B6D39" w14:paraId="42741082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5188AEA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3A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9961D08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1EE496A6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ATGAACAGGAGAAGGATGAAG </w:t>
            </w:r>
          </w:p>
        </w:tc>
      </w:tr>
      <w:tr w:rsidR="006B6D39" w:rsidRPr="006B6D39" w14:paraId="008FFDB6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79AA1986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DA222C4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201C8110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CAGAAGCCGAAGGTT </w:t>
            </w:r>
          </w:p>
        </w:tc>
      </w:tr>
      <w:tr w:rsidR="006B6D39" w:rsidRPr="006B6D39" w14:paraId="7220ACD3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2F04D9C1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8228226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0EE7EAA0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TATGAGACAAGAAGATG </w:t>
            </w:r>
          </w:p>
        </w:tc>
      </w:tr>
      <w:tr w:rsidR="006B6D39" w:rsidRPr="006B6D39" w14:paraId="1CF1EAAA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6A931D66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DBD0E9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13EA41FB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TGTGATGTTCCAAGG </w:t>
            </w:r>
          </w:p>
        </w:tc>
      </w:tr>
      <w:tr w:rsidR="006B6D39" w:rsidRPr="006B6D39" w14:paraId="70F4ADE8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07C4433E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F545FF1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32F15FCB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AGAAGAAGTTGAACGAGTA </w:t>
            </w:r>
          </w:p>
        </w:tc>
      </w:tr>
      <w:tr w:rsidR="006B6D39" w:rsidRPr="006B6D39" w14:paraId="67849F85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75C0A233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1B87B8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0D328E2A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AGCAGAGTCACCATTG </w:t>
            </w:r>
          </w:p>
        </w:tc>
      </w:tr>
      <w:tr w:rsidR="006B6D39" w:rsidRPr="006B6D39" w14:paraId="4B628551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65E8AF58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lin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A9BB0BE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31D82079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CGGGAGTATAGTGAGTTTA </w:t>
            </w:r>
          </w:p>
        </w:tc>
      </w:tr>
      <w:tr w:rsidR="006B6D39" w:rsidRPr="006B6D39" w14:paraId="1388318D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1DA15995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1F664D9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7487A9C0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GGTGGCATTGAAGACATT </w:t>
            </w:r>
          </w:p>
        </w:tc>
      </w:tr>
      <w:tr w:rsidR="006B6D39" w:rsidRPr="006B6D39" w14:paraId="5EE3A464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6AE19901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</w:t>
            </w:r>
            <w:proofErr w:type="gramEnd"/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BB7B0B3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0102AE41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TACAGACCAAGAATTACGA </w:t>
            </w:r>
          </w:p>
        </w:tc>
      </w:tr>
      <w:tr w:rsidR="006B6D39" w:rsidRPr="006B6D39" w14:paraId="4040F977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5E2673AF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430E056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621AFBF6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ACAGCACTATCACAA </w:t>
            </w:r>
          </w:p>
        </w:tc>
      </w:tr>
      <w:tr w:rsidR="006B6D39" w:rsidRPr="006B6D39" w14:paraId="3287C8CD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17AF0FB1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1F9BB64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5496A6BF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ACTCCAACTCCAACTC </w:t>
            </w:r>
          </w:p>
        </w:tc>
      </w:tr>
      <w:tr w:rsidR="006B6D39" w:rsidRPr="006B6D39" w14:paraId="01C7F5CD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1E2F2B07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927B1F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188A03FE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AGCAGACAGGTAGTATTG </w:t>
            </w:r>
          </w:p>
        </w:tc>
      </w:tr>
      <w:tr w:rsidR="006B6D39" w:rsidRPr="006B6D39" w14:paraId="11C631D3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6F2D7ABC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proofErr w:type="gramEnd"/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CA6028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74D7B1A0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CAACAGTGAGAGTGAAG </w:t>
            </w:r>
          </w:p>
        </w:tc>
      </w:tr>
      <w:tr w:rsidR="006B6D39" w:rsidRPr="006B6D39" w14:paraId="701BA31D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7B72384D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7E6DB34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1E745633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AGGAGATAGAACGGAAGAA </w:t>
            </w:r>
          </w:p>
        </w:tc>
      </w:tr>
      <w:tr w:rsidR="006B6D39" w:rsidRPr="006B6D39" w14:paraId="0F10AFDA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6F4D7F67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tor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B1D739B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03E8A50E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ACCTTACAGATTGGAACT </w:t>
            </w:r>
          </w:p>
        </w:tc>
      </w:tr>
      <w:tr w:rsidR="006B6D39" w:rsidRPr="006B6D39" w14:paraId="664A0CCF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0E3706A8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00700F1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57BC1A4E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CACTCACCGTCTTCAT </w:t>
            </w:r>
          </w:p>
        </w:tc>
      </w:tr>
      <w:tr w:rsidR="006B6D39" w:rsidRPr="006B6D39" w14:paraId="7ACC0E80" w14:textId="77777777" w:rsidTr="007821F5">
        <w:trPr>
          <w:trHeight w:val="300"/>
        </w:trPr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41DA3F4F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to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BB98EE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73E6DD7E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GGTGATAACGAACAGTGA </w:t>
            </w:r>
          </w:p>
        </w:tc>
      </w:tr>
      <w:tr w:rsidR="006B6D39" w:rsidRPr="006B6D39" w14:paraId="6D611023" w14:textId="77777777" w:rsidTr="007821F5">
        <w:trPr>
          <w:trHeight w:val="300"/>
        </w:trPr>
        <w:tc>
          <w:tcPr>
            <w:tcW w:w="1100" w:type="dxa"/>
            <w:vMerge/>
            <w:vAlign w:val="center"/>
            <w:hideMark/>
          </w:tcPr>
          <w:p w14:paraId="01553BB7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DE08EA8" w14:textId="77777777" w:rsidR="006B6D39" w:rsidRPr="006B6D39" w:rsidRDefault="006B6D39" w:rsidP="006B6D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484" w:type="dxa"/>
            <w:shd w:val="clear" w:color="auto" w:fill="auto"/>
            <w:noWrap/>
            <w:vAlign w:val="bottom"/>
            <w:hideMark/>
          </w:tcPr>
          <w:p w14:paraId="6ACD9F31" w14:textId="77777777" w:rsidR="006B6D39" w:rsidRPr="006B6D39" w:rsidRDefault="006B6D39" w:rsidP="006B6D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GCAAGCAGTGTAGATG </w:t>
            </w:r>
          </w:p>
        </w:tc>
      </w:tr>
    </w:tbl>
    <w:p w14:paraId="3FB4F9F0" w14:textId="77777777" w:rsidR="006B6D39" w:rsidRPr="006B6D39" w:rsidRDefault="006B6D39">
      <w:pPr>
        <w:rPr>
          <w:rFonts w:ascii="Times New Roman" w:hAnsi="Times New Roman" w:cs="Times New Roman"/>
          <w:b/>
          <w:sz w:val="28"/>
        </w:rPr>
      </w:pPr>
    </w:p>
    <w:sectPr w:rsidR="006B6D39" w:rsidRPr="006B6D39" w:rsidSect="000C52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39"/>
    <w:rsid w:val="000C52AA"/>
    <w:rsid w:val="001262B2"/>
    <w:rsid w:val="00435013"/>
    <w:rsid w:val="006B6D39"/>
    <w:rsid w:val="007821F5"/>
    <w:rsid w:val="00AA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4D0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do</dc:creator>
  <cp:keywords/>
  <dc:description/>
  <cp:lastModifiedBy>Barbara Baldo</cp:lastModifiedBy>
  <cp:revision>4</cp:revision>
  <dcterms:created xsi:type="dcterms:W3CDTF">2013-09-10T14:29:00Z</dcterms:created>
  <dcterms:modified xsi:type="dcterms:W3CDTF">2013-11-12T13:14:00Z</dcterms:modified>
</cp:coreProperties>
</file>